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4F881" w14:textId="38971E53" w:rsidR="00BE3CAE" w:rsidRPr="00416A3E" w:rsidRDefault="00DD1E97" w:rsidP="005C4DE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16A3E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226CA87A" w14:textId="77777777" w:rsidR="00416A3E" w:rsidRPr="00416A3E" w:rsidRDefault="00416A3E" w:rsidP="005C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6A3E">
        <w:rPr>
          <w:rFonts w:ascii="Times New Roman" w:hAnsi="Times New Roman" w:cs="Times New Roman"/>
          <w:b/>
          <w:bCs/>
          <w:sz w:val="24"/>
          <w:szCs w:val="24"/>
        </w:rPr>
        <w:t xml:space="preserve">Figure S1. The Guinier plots of 2N4R tau, 2N3R tau and Tau35. </w:t>
      </w:r>
    </w:p>
    <w:p w14:paraId="1873225C" w14:textId="0A1024E7" w:rsidR="003A0078" w:rsidRDefault="00416A3E" w:rsidP="005C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6A3E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39AE22F5" wp14:editId="687FD855">
            <wp:extent cx="3940810" cy="6597650"/>
            <wp:effectExtent l="0" t="0" r="2540" b="0"/>
            <wp:docPr id="2" name="Picture 2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ACC8BE6-A530-224E-9936-B6787C16A0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4ACC8BE6-A530-224E-9936-B6787C16A09E}"/>
                        </a:ext>
                      </a:extLst>
                    </pic:cNvPr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0810" cy="659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47116" w14:textId="6039F6B7" w:rsidR="00416A3E" w:rsidRDefault="00416A3E" w:rsidP="005C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BAC4EA" w14:textId="5A211734" w:rsidR="00416A3E" w:rsidRDefault="00416A3E" w:rsidP="005C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8409B2" w14:textId="5E74C967" w:rsidR="00416A3E" w:rsidRDefault="00416A3E" w:rsidP="005C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5F6928" w14:textId="0451FD39" w:rsidR="00416A3E" w:rsidRDefault="00416A3E" w:rsidP="005C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6C3771" w14:textId="4A97CBAF" w:rsidR="00416A3E" w:rsidRDefault="00416A3E" w:rsidP="005C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C6B1CB" w14:textId="77777777" w:rsidR="00416A3E" w:rsidRPr="00416A3E" w:rsidRDefault="00416A3E" w:rsidP="005C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6A3E">
        <w:rPr>
          <w:rFonts w:ascii="Times New Roman" w:hAnsi="Times New Roman" w:cs="Times New Roman"/>
          <w:b/>
          <w:bCs/>
          <w:sz w:val="24"/>
          <w:szCs w:val="24"/>
        </w:rPr>
        <w:t xml:space="preserve">Figure S2. Pair distance distribution functions [P(r)] for 2N4R tau, 2N3R tau and Tau35. </w:t>
      </w:r>
      <w:r w:rsidRPr="00416A3E">
        <w:rPr>
          <w:rFonts w:ascii="Times New Roman" w:hAnsi="Times New Roman" w:cs="Times New Roman"/>
          <w:sz w:val="24"/>
          <w:szCs w:val="24"/>
        </w:rPr>
        <w:t>The data suggest the presence of elongated conformations for all three proteins.</w:t>
      </w:r>
    </w:p>
    <w:p w14:paraId="3C6DC60D" w14:textId="69CD5921" w:rsidR="00416A3E" w:rsidRDefault="00416A3E" w:rsidP="005C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6A3E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723C6846" wp14:editId="12794915">
            <wp:extent cx="3600450" cy="5041900"/>
            <wp:effectExtent l="0" t="0" r="0" b="6350"/>
            <wp:docPr id="1027" name="Picture 2" descr="Chart, diagram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14A80C8-8363-42AE-AF06-77BD437C01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2" descr="Chart, diagram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714A80C8-8363-42AE-AF06-77BD437C01E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50419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05E14133" w14:textId="738BF0DA" w:rsidR="00416A3E" w:rsidRDefault="00416A3E" w:rsidP="005C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A3BFAC" w14:textId="56FD19A7" w:rsidR="00416A3E" w:rsidRDefault="00416A3E" w:rsidP="005C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4F41E0" w14:textId="249F0CB6" w:rsidR="00416A3E" w:rsidRDefault="00416A3E" w:rsidP="005C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5715AF" w14:textId="77777777" w:rsidR="005C4DEB" w:rsidRDefault="005C4DE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22A2C70" w14:textId="2B904295" w:rsidR="00843368" w:rsidRPr="00843368" w:rsidRDefault="00843368" w:rsidP="005C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336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3. Monodisperse Gaussian coil model for 2N4R tau, 2N3R tau and Tau35. </w:t>
      </w:r>
      <w:r w:rsidRPr="00843368">
        <w:rPr>
          <w:rFonts w:ascii="Times New Roman" w:hAnsi="Times New Roman" w:cs="Times New Roman"/>
          <w:sz w:val="24"/>
          <w:szCs w:val="24"/>
        </w:rPr>
        <w:t xml:space="preserve">The data display the fitting of 2N3R tau, 2N4R tau and Tau35 with the monodisperse Gaussian coil model. </w:t>
      </w:r>
      <w:proofErr w:type="spellStart"/>
      <w:r w:rsidRPr="00843368">
        <w:rPr>
          <w:rFonts w:ascii="Times New Roman" w:hAnsi="Times New Roman" w:cs="Times New Roman"/>
          <w:sz w:val="24"/>
          <w:szCs w:val="24"/>
        </w:rPr>
        <w:t>Rg</w:t>
      </w:r>
      <w:proofErr w:type="spellEnd"/>
      <w:r w:rsidRPr="00843368">
        <w:rPr>
          <w:rFonts w:ascii="Times New Roman" w:hAnsi="Times New Roman" w:cs="Times New Roman"/>
          <w:sz w:val="24"/>
          <w:szCs w:val="24"/>
        </w:rPr>
        <w:t>, Radius of gyration.</w:t>
      </w:r>
    </w:p>
    <w:p w14:paraId="2D67C36D" w14:textId="14F9C45F" w:rsidR="00416A3E" w:rsidRDefault="00843368" w:rsidP="005C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3368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3A4D1B56" wp14:editId="3B1E777A">
            <wp:extent cx="3600450" cy="3600450"/>
            <wp:effectExtent l="0" t="0" r="0" b="0"/>
            <wp:docPr id="1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948A5ADF-454A-45C2-BC47-07E736C0B8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>
                      <a:extLst>
                        <a:ext uri="{FF2B5EF4-FFF2-40B4-BE49-F238E27FC236}">
                          <a16:creationId xmlns:a16="http://schemas.microsoft.com/office/drawing/2014/main" id="{948A5ADF-454A-45C2-BC47-07E736C0B88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360045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4CEF312D" w14:textId="6BBF8C31" w:rsidR="00843368" w:rsidRDefault="00843368" w:rsidP="005C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CA0A66" w14:textId="77777777" w:rsidR="00324BE9" w:rsidRPr="00324BE9" w:rsidRDefault="00324BE9" w:rsidP="005C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4BE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4. Volume of correlation scaling of 2N4R tau, 2N3R tau and Tau35. </w:t>
      </w:r>
      <w:r w:rsidRPr="00324BE9">
        <w:rPr>
          <w:rFonts w:ascii="Times New Roman" w:hAnsi="Times New Roman" w:cs="Times New Roman"/>
          <w:sz w:val="24"/>
          <w:szCs w:val="24"/>
          <w:lang w:val="en-US"/>
        </w:rPr>
        <w:t>The proteins do not cluster with globular proteins in a double logarithmic plot of the volume of correlation against the number of amino acids. The ensemble-averaged radii of gyration can be obtained directly from the data, using the Guinier approximation.</w:t>
      </w:r>
    </w:p>
    <w:p w14:paraId="2E7211D6" w14:textId="11C75A5C" w:rsidR="00843368" w:rsidRDefault="00324BE9" w:rsidP="005C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4BE9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789BDAE2" wp14:editId="0E291B79">
            <wp:extent cx="5403850" cy="3600450"/>
            <wp:effectExtent l="0" t="0" r="6350" b="0"/>
            <wp:docPr id="3" name="Picture 4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1EC91C7-5B68-4DDB-8FA3-30EBE29893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F1EC91C7-5B68-4DDB-8FA3-30EBE298939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360045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27E24647" w14:textId="24A19D9A" w:rsidR="00324BE9" w:rsidRDefault="00324BE9" w:rsidP="005C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6B8AE2" w14:textId="77777777" w:rsidR="00324BE9" w:rsidRPr="00324BE9" w:rsidRDefault="00324BE9" w:rsidP="005C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4BE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5. CD spectra of recombinant 2N4R tau, 2N3R tau and Tau35 in PBS without aggregation induction. </w:t>
      </w:r>
      <w:r w:rsidRPr="00324BE9">
        <w:rPr>
          <w:rFonts w:ascii="Times New Roman" w:hAnsi="Times New Roman" w:cs="Times New Roman"/>
          <w:sz w:val="24"/>
          <w:szCs w:val="24"/>
        </w:rPr>
        <w:t>The spectra exhibit features typical of random coil structures.</w:t>
      </w:r>
    </w:p>
    <w:p w14:paraId="6727D2BE" w14:textId="3A395B6D" w:rsidR="00324BE9" w:rsidRPr="00416A3E" w:rsidRDefault="00324BE9" w:rsidP="005C4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4BE9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45754435" wp14:editId="3EC67667">
            <wp:extent cx="4611370" cy="3471545"/>
            <wp:effectExtent l="0" t="0" r="0" b="0"/>
            <wp:docPr id="4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C704EEA4-A822-3C46-9CA1-292A0D4FBB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>
                      <a:extLst>
                        <a:ext uri="{FF2B5EF4-FFF2-40B4-BE49-F238E27FC236}">
                          <a16:creationId xmlns:a16="http://schemas.microsoft.com/office/drawing/2014/main" id="{C704EEA4-A822-3C46-9CA1-292A0D4FBB46}"/>
                        </a:ext>
                      </a:extLst>
                    </pic:cNvPr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1370" cy="347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24BE9" w:rsidRPr="00416A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E97"/>
    <w:rsid w:val="00324BE9"/>
    <w:rsid w:val="003A0078"/>
    <w:rsid w:val="00416A3E"/>
    <w:rsid w:val="005C4DEB"/>
    <w:rsid w:val="00843368"/>
    <w:rsid w:val="00A74E9B"/>
    <w:rsid w:val="00DD1E97"/>
    <w:rsid w:val="00F93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5DABE"/>
  <w15:chartTrackingRefBased/>
  <w15:docId w15:val="{2C022946-37D0-4D94-A87D-A0A79A104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tore, Annalisa</dc:creator>
  <cp:keywords/>
  <dc:description/>
  <cp:lastModifiedBy>Pastore, Annalisa</cp:lastModifiedBy>
  <cp:revision>6</cp:revision>
  <dcterms:created xsi:type="dcterms:W3CDTF">2021-08-24T07:22:00Z</dcterms:created>
  <dcterms:modified xsi:type="dcterms:W3CDTF">2021-08-24T07:27:00Z</dcterms:modified>
</cp:coreProperties>
</file>